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C534" w14:textId="77777777" w:rsidR="00311CE7" w:rsidRDefault="00311CE7" w:rsidP="00015F97">
      <w:pPr>
        <w:spacing w:after="0" w:line="240" w:lineRule="auto"/>
        <w:rPr>
          <w:sz w:val="16"/>
          <w:szCs w:val="16"/>
        </w:rPr>
      </w:pPr>
      <w:bookmarkStart w:id="0" w:name="_Hlk147826877"/>
    </w:p>
    <w:p w14:paraId="7EAF0AC3" w14:textId="1CA7D3FD" w:rsidR="00311CE7" w:rsidRDefault="00311CE7" w:rsidP="00311CE7">
      <w:pPr>
        <w:spacing w:after="0" w:line="240" w:lineRule="auto"/>
        <w:rPr>
          <w:b/>
          <w:bCs/>
        </w:rPr>
      </w:pPr>
      <w:r w:rsidRPr="00BB5462">
        <w:rPr>
          <w:b/>
          <w:bCs/>
        </w:rPr>
        <w:t>S1</w:t>
      </w:r>
      <w:r w:rsidR="000E1873" w:rsidRPr="000E1873">
        <w:t xml:space="preserve"> </w:t>
      </w:r>
      <w:r w:rsidR="000E1873" w:rsidRPr="000E1873">
        <w:rPr>
          <w:b/>
          <w:bCs/>
        </w:rPr>
        <w:t>Table</w:t>
      </w:r>
      <w:r w:rsidR="000E1873">
        <w:rPr>
          <w:b/>
          <w:bCs/>
        </w:rPr>
        <w:t xml:space="preserve"> </w:t>
      </w:r>
      <w:r w:rsidRPr="00BB5462">
        <w:rPr>
          <w:b/>
          <w:bCs/>
        </w:rPr>
        <w:t>:</w:t>
      </w:r>
      <w:r w:rsidRPr="00BB5462">
        <w:t xml:space="preserve"> </w:t>
      </w:r>
      <w:r w:rsidRPr="00BB5462">
        <w:rPr>
          <w:b/>
          <w:bCs/>
        </w:rPr>
        <w:t xml:space="preserve">The number of  TB1  and TB2 responses of participants with IFN-γ responses </w:t>
      </w:r>
      <w:r w:rsidRPr="00BB5462">
        <w:rPr>
          <w:b/>
          <w:bCs/>
          <w:u w:val="single"/>
        </w:rPr>
        <w:t>&gt;</w:t>
      </w:r>
      <w:r w:rsidRPr="00BB5462">
        <w:rPr>
          <w:b/>
          <w:bCs/>
        </w:rPr>
        <w:t>10.0 IU/ml</w:t>
      </w:r>
      <w:r>
        <w:rPr>
          <w:b/>
          <w:bCs/>
        </w:rPr>
        <w:t xml:space="preserve"> 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698"/>
        <w:gridCol w:w="565"/>
        <w:gridCol w:w="571"/>
        <w:gridCol w:w="709"/>
        <w:gridCol w:w="567"/>
        <w:gridCol w:w="709"/>
        <w:gridCol w:w="709"/>
        <w:gridCol w:w="709"/>
        <w:gridCol w:w="850"/>
        <w:gridCol w:w="567"/>
        <w:gridCol w:w="851"/>
      </w:tblGrid>
      <w:tr w:rsidR="00311CE7" w14:paraId="5C3430B2" w14:textId="77777777" w:rsidTr="00B559D1">
        <w:trPr>
          <w:trHeight w:val="15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CDD38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31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62EA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Remote infection 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A658" w14:textId="77777777" w:rsidR="00311CE7" w:rsidRDefault="00311CE7" w:rsidP="00B559D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Recent infection</w:t>
            </w:r>
          </w:p>
        </w:tc>
      </w:tr>
      <w:tr w:rsidR="00311CE7" w14:paraId="7F971323" w14:textId="77777777" w:rsidTr="00B559D1">
        <w:trPr>
          <w:trHeight w:val="15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CF561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667A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20CC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B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2114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B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D67B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FAD5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B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A888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B2</w:t>
            </w:r>
          </w:p>
        </w:tc>
      </w:tr>
      <w:tr w:rsidR="00311CE7" w14:paraId="64F5B911" w14:textId="77777777" w:rsidTr="00B559D1">
        <w:trPr>
          <w:trHeight w:val="555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62C96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haracteristic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94E89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6A1A8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4733C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 n/N</w:t>
            </w:r>
          </w:p>
          <w:p w14:paraId="3525B065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CE63E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979F0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 n/N</w:t>
            </w:r>
          </w:p>
          <w:p w14:paraId="35D7ECD8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5E03A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7EF07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  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D733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/N</w:t>
            </w:r>
          </w:p>
          <w:p w14:paraId="3081C2E1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DF53F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  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664FB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n/N</w:t>
            </w:r>
          </w:p>
          <w:p w14:paraId="6A6CA4A8" w14:textId="77777777" w:rsidR="00311CE7" w:rsidRDefault="00311CE7" w:rsidP="00B559D1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%</w:t>
            </w:r>
          </w:p>
        </w:tc>
      </w:tr>
      <w:tr w:rsidR="00311CE7" w14:paraId="089B3908" w14:textId="77777777" w:rsidTr="00B559D1">
        <w:trPr>
          <w:trHeight w:val="9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9A608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verall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ǂ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3471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04F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707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243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7D31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A821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D403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536A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D7E4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4D3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</w:tr>
      <w:tr w:rsidR="00311CE7" w14:paraId="252F3AA1" w14:textId="77777777" w:rsidTr="00B559D1">
        <w:trPr>
          <w:trHeight w:val="9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8E6B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F86A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D57BD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BA170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D0CDF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8FEB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4FA18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B4EC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8E209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43549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CE5F8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24AEAC92" w14:textId="77777777" w:rsidTr="00B559D1">
        <w:trPr>
          <w:trHeight w:val="173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8FCA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1FF37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65</w:t>
            </w:r>
          </w:p>
          <w:p w14:paraId="4118CBA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9ED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572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6F7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5BE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CC327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769F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9D8F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45AB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8C4B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</w:tr>
      <w:tr w:rsidR="00311CE7" w14:paraId="04D9128C" w14:textId="77777777" w:rsidTr="00B559D1">
        <w:trPr>
          <w:trHeight w:val="335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F109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C497F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604</w:t>
            </w:r>
          </w:p>
          <w:p w14:paraId="6E2C6267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FE6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BDE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51F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60F2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14170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8247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C3E6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2C66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2B7F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</w:tr>
      <w:tr w:rsidR="00311CE7" w14:paraId="2869833F" w14:textId="77777777" w:rsidTr="00B559D1">
        <w:trPr>
          <w:trHeight w:val="151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929CD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5660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079C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BE04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9131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FAD0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5DAB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3D666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EAEF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5B188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89F06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2E662270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CC81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55A79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630</w:t>
            </w:r>
          </w:p>
          <w:p w14:paraId="519CA34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1CEE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AB55A" w14:textId="60ECE70F" w:rsidR="00311CE7" w:rsidRDefault="00465059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C243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58A1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0C00C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45EB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2112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814D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4BE5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</w:tr>
      <w:tr w:rsidR="00311CE7" w14:paraId="63EBE136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3E39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E63C9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39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6C04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B4EB7" w14:textId="06EA894A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  <w:r w:rsidR="00465059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7A40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CDA2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96DFF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D9E1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692A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4D04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73C2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</w:tr>
      <w:tr w:rsidR="00311CE7" w14:paraId="6ED0621A" w14:textId="77777777" w:rsidTr="00B559D1">
        <w:trPr>
          <w:trHeight w:val="194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BB92B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B9DB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D0E2D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5B8C1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D86E0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C1325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74F21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372EA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C5141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5E0B7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857F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01DDC217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0812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75276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38</w:t>
            </w:r>
          </w:p>
          <w:p w14:paraId="7EA379E4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817C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72E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4FB0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00F5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972D8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7941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85AF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5B8A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A989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</w:tr>
      <w:tr w:rsidR="00311CE7" w14:paraId="2F8898A8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B93F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1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9547D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29</w:t>
            </w:r>
          </w:p>
          <w:p w14:paraId="03CB086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DBB0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8EB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C3C3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61F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F6740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8E68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FBE0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AD4C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2EC1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</w:tr>
      <w:tr w:rsidR="00311CE7" w14:paraId="3D6CCCE4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53E7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B6355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11</w:t>
            </w:r>
          </w:p>
          <w:p w14:paraId="7A2E7B8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51CF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26F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87EC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5052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31648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AD10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2B42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6A44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9C6D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</w:tr>
      <w:tr w:rsidR="00311CE7" w14:paraId="38843B85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D0A9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2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B17F2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 xml:space="preserve">194 </w:t>
            </w:r>
          </w:p>
          <w:p w14:paraId="7A226C63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50B2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998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68DC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A254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4AC52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3A12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9329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6051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E65C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</w:tr>
      <w:tr w:rsidR="00311CE7" w14:paraId="7F537657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C332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-2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4720E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87</w:t>
            </w:r>
          </w:p>
          <w:p w14:paraId="29487714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CF4A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D7C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08AF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1230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A1EA2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60B2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7FE3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04C4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B713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 w:rsidR="00311CE7" w14:paraId="0423479E" w14:textId="77777777" w:rsidTr="00B559D1">
        <w:trPr>
          <w:trHeight w:val="134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FD154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V status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E68B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52A1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BE7DA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A8503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B6BA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FA54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B2C8D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8F45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3772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E746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21B5F627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F297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negativ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70630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811</w:t>
            </w:r>
          </w:p>
          <w:p w14:paraId="0865234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6107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354C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7B65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C4C2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3493E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DA2C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A31D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6C98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DA09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</w:tr>
      <w:tr w:rsidR="00311CE7" w14:paraId="44001C26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10C6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positiv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5F49C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341</w:t>
            </w:r>
          </w:p>
          <w:p w14:paraId="23F5BDB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B11E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ACC9E" w14:textId="77777777" w:rsidR="00311CE7" w:rsidRPr="0008476E" w:rsidRDefault="00311CE7" w:rsidP="00B559D1">
            <w:pPr>
              <w:rPr>
                <w:sz w:val="16"/>
                <w:szCs w:val="16"/>
              </w:rPr>
            </w:pPr>
            <w:r w:rsidRPr="0008476E">
              <w:rPr>
                <w:sz w:val="16"/>
                <w:szCs w:val="16"/>
              </w:rPr>
              <w:t>0.60</w:t>
            </w:r>
          </w:p>
          <w:p w14:paraId="0538B35A" w14:textId="77777777" w:rsidR="00311CE7" w:rsidRDefault="00311CE7" w:rsidP="00B559D1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5312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6F0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B4351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25EF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293E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010A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AE50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11CE7" w14:paraId="1CC681F5" w14:textId="77777777" w:rsidTr="00B559D1">
        <w:trPr>
          <w:trHeight w:val="145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ADE7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usehold contacts (HHC)*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0576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6C8A4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BFF77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44170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2AEB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E7349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958F1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5C97A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F227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909B7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76F03088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44AA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HC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FC5ED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855</w:t>
            </w:r>
          </w:p>
          <w:p w14:paraId="1338DADC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0E18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87C9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16FF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79B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B5E58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F142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5399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F47B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047D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</w:tr>
      <w:tr w:rsidR="00311CE7" w14:paraId="5CC5CC78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2CB2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C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EA8A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36</w:t>
            </w:r>
          </w:p>
          <w:p w14:paraId="240A99B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78C0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734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7A9E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F1DA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2463E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DB4E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1EFD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D07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D2D0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 w:rsidR="00311CE7" w14:paraId="788CE9FA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10C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C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98AF1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4</w:t>
            </w:r>
          </w:p>
          <w:p w14:paraId="57A3F65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D9F8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DBB9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13BA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8CA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2965E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F7AB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3FE9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B02E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C4C0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</w:tr>
      <w:tr w:rsidR="00311CE7" w14:paraId="11C44F79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9025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C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AF035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7</w:t>
            </w:r>
          </w:p>
          <w:p w14:paraId="193E1B17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2025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C9C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C7D9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A8FF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325CB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DB5D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5AB7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83B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DDA8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</w:tr>
      <w:tr w:rsidR="00311CE7" w14:paraId="0DB4ABAB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988CF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cohol Us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23B59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BB07B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E2EC9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58F29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2164E" w14:textId="77777777" w:rsidR="00311CE7" w:rsidRDefault="00311CE7" w:rsidP="00B559D1">
            <w:pPr>
              <w:rPr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E5753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8CC57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4007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3C846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711DA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789ACBE8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A7FE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ev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AD23B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660</w:t>
            </w:r>
          </w:p>
          <w:p w14:paraId="56E01C8A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3C4A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D2C4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8EE1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2048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57CA9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C430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5138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F8B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5243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</w:tr>
      <w:tr w:rsidR="00311CE7" w14:paraId="5CFD729C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8E7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ly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08ADD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08</w:t>
            </w:r>
          </w:p>
          <w:p w14:paraId="63FBE2E6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C8E9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7ED9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2511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784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D34D4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0A9D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9A0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5F0E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1514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</w:tr>
      <w:tr w:rsidR="00311CE7" w14:paraId="2BCE4DDB" w14:textId="77777777" w:rsidTr="00B559D1">
        <w:trPr>
          <w:trHeight w:val="274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2BC6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 times a month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2FE03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5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761D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1D1D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BCDA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F0A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A36D3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20E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93F7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BA9B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7A83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</w:tr>
      <w:tr w:rsidR="00311CE7" w14:paraId="3BBC2A27" w14:textId="77777777" w:rsidTr="00B559D1">
        <w:trPr>
          <w:trHeight w:val="263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A3A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r more times a month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BF005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47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3CC0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7FF90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4266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3321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64873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619F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E09A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53EB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4026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11CE7" w14:paraId="56FF6A9F" w14:textId="77777777" w:rsidTr="00B559D1">
        <w:trPr>
          <w:trHeight w:val="129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9F368" w14:textId="77777777" w:rsidR="00311CE7" w:rsidRDefault="00311CE7" w:rsidP="00B559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BC36E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54D5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40E04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A9762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E3B9A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17B3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06843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C9B2B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9AFBD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7CDD0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</w:tr>
      <w:tr w:rsidR="00311CE7" w14:paraId="25468E6C" w14:textId="77777777" w:rsidTr="00B559D1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A293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CA39C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793</w:t>
            </w:r>
          </w:p>
          <w:p w14:paraId="401D7615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7D85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9F0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6E78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013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51073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4C159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A6EA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45FED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0DDB6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</w:tr>
      <w:tr w:rsidR="00311CE7" w14:paraId="4DD8D9F8" w14:textId="77777777" w:rsidTr="00B559D1">
        <w:trPr>
          <w:trHeight w:val="317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29017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E8771" w14:textId="77777777" w:rsidR="00311CE7" w:rsidRPr="00093DAD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35</w:t>
            </w:r>
          </w:p>
          <w:p w14:paraId="6FCEBFA8" w14:textId="77777777" w:rsidR="00311CE7" w:rsidRDefault="00311CE7" w:rsidP="00B559D1">
            <w:pPr>
              <w:rPr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B866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0906A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0E84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E23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EFE6B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32FC2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BD3A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C37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2AA3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</w:tr>
      <w:tr w:rsidR="00311CE7" w14:paraId="5DDF5F0F" w14:textId="77777777" w:rsidTr="00B559D1">
        <w:trPr>
          <w:trHeight w:val="311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DEB5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2708B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24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42D1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34FE1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C5A3C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6E0F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1337A" w14:textId="77777777" w:rsidR="00311CE7" w:rsidRDefault="00311CE7" w:rsidP="00B559D1">
            <w:pPr>
              <w:rPr>
                <w:sz w:val="16"/>
                <w:szCs w:val="16"/>
              </w:rPr>
            </w:pPr>
            <w:r w:rsidRPr="00093DAD">
              <w:rPr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0BD3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8B8E8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A7DC3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787BE" w14:textId="77777777" w:rsidR="00311CE7" w:rsidRDefault="00311CE7" w:rsidP="00B559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</w:tr>
    </w:tbl>
    <w:p w14:paraId="5D4EB6E3" w14:textId="77777777" w:rsidR="00311CE7" w:rsidRPr="00BB5462" w:rsidRDefault="00311CE7" w:rsidP="00311CE7">
      <w:pPr>
        <w:spacing w:after="0" w:line="240" w:lineRule="auto"/>
        <w:rPr>
          <w:rFonts w:ascii="Calibri" w:hAnsi="Calibri"/>
          <w:sz w:val="16"/>
          <w:szCs w:val="16"/>
        </w:rPr>
      </w:pPr>
      <w:proofErr w:type="spellStart"/>
      <w:r>
        <w:rPr>
          <w:rFonts w:ascii="Calibri" w:hAnsi="Calibri" w:cs="Calibri"/>
          <w:sz w:val="16"/>
          <w:szCs w:val="16"/>
        </w:rPr>
        <w:t>ǂ</w:t>
      </w:r>
      <w:r>
        <w:rPr>
          <w:sz w:val="16"/>
          <w:szCs w:val="16"/>
        </w:rPr>
        <w:t>McNemar’s</w:t>
      </w:r>
      <w:proofErr w:type="spellEnd"/>
      <w:r>
        <w:rPr>
          <w:sz w:val="16"/>
          <w:szCs w:val="16"/>
        </w:rPr>
        <w:t xml:space="preserve"> test for differences in  proportions  of TB1 and TB2 IFN-γ responses &gt;10.0 IU/ml  in remote infection p=0.267</w:t>
      </w:r>
    </w:p>
    <w:p w14:paraId="2FCB06A5" w14:textId="77777777" w:rsidR="00311CE7" w:rsidRDefault="00311CE7" w:rsidP="00311CE7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McNemar’s test for differences in  proportions  of TB1 and TB2 IFN-γ responses &gt;10.0 IU/ml  in recent infection p= 0.</w:t>
      </w:r>
      <w:r>
        <w:t xml:space="preserve"> </w:t>
      </w:r>
      <w:r>
        <w:rPr>
          <w:sz w:val="16"/>
          <w:szCs w:val="16"/>
        </w:rPr>
        <w:t xml:space="preserve">0.021 </w:t>
      </w:r>
    </w:p>
    <w:p w14:paraId="1ACABC2A" w14:textId="77777777" w:rsidR="00311CE7" w:rsidRDefault="00311CE7" w:rsidP="00311CE7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Missing values 329/1481</w:t>
      </w:r>
      <w:r>
        <w:rPr>
          <w:rFonts w:cstheme="minorHAnsi"/>
          <w:sz w:val="16"/>
          <w:szCs w:val="16"/>
        </w:rPr>
        <w:t xml:space="preserve"> </w:t>
      </w:r>
      <w:r>
        <w:rPr>
          <w:sz w:val="16"/>
          <w:szCs w:val="16"/>
        </w:rPr>
        <w:t>for HIV status not shown; **Missing values 7/1481 for HHC not shown</w:t>
      </w:r>
    </w:p>
    <w:p w14:paraId="6EA15106" w14:textId="77777777" w:rsidR="00311CE7" w:rsidRDefault="00311CE7" w:rsidP="00311CE7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*</w:t>
      </w:r>
      <w:r>
        <w:t xml:space="preserve"> </w:t>
      </w:r>
      <w:r>
        <w:rPr>
          <w:sz w:val="16"/>
          <w:szCs w:val="16"/>
        </w:rPr>
        <w:t>HHC1: Household contacts with  past history of TB, HHC2: Household contacts currently on TB Treatment , HHC3: Household contacts with past  history of TB  and  currently on TB Treatment</w:t>
      </w:r>
      <w:bookmarkEnd w:id="0"/>
    </w:p>
    <w:sectPr w:rsidR="00311CE7" w:rsidSect="00CA1A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6707E" w14:textId="77777777" w:rsidR="00CA1AB2" w:rsidRDefault="00CA1AB2" w:rsidP="00311CE7">
      <w:pPr>
        <w:spacing w:after="0" w:line="240" w:lineRule="auto"/>
      </w:pPr>
      <w:r>
        <w:separator/>
      </w:r>
    </w:p>
  </w:endnote>
  <w:endnote w:type="continuationSeparator" w:id="0">
    <w:p w14:paraId="21AE854E" w14:textId="77777777" w:rsidR="00CA1AB2" w:rsidRDefault="00CA1AB2" w:rsidP="00311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8272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611A8" w14:textId="77F37C20" w:rsidR="00311CE7" w:rsidRDefault="00311C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1A565" w14:textId="77777777" w:rsidR="00311CE7" w:rsidRDefault="00311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828C" w14:textId="77777777" w:rsidR="00CA1AB2" w:rsidRDefault="00CA1AB2" w:rsidP="00311CE7">
      <w:pPr>
        <w:spacing w:after="0" w:line="240" w:lineRule="auto"/>
      </w:pPr>
      <w:r>
        <w:separator/>
      </w:r>
    </w:p>
  </w:footnote>
  <w:footnote w:type="continuationSeparator" w:id="0">
    <w:p w14:paraId="3DA95727" w14:textId="77777777" w:rsidR="00CA1AB2" w:rsidRDefault="00CA1AB2" w:rsidP="00311C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D2"/>
    <w:rsid w:val="00015F97"/>
    <w:rsid w:val="00093DAD"/>
    <w:rsid w:val="000E1873"/>
    <w:rsid w:val="000E3594"/>
    <w:rsid w:val="000F05B5"/>
    <w:rsid w:val="00123863"/>
    <w:rsid w:val="00125FA5"/>
    <w:rsid w:val="001362FF"/>
    <w:rsid w:val="0019595F"/>
    <w:rsid w:val="0023323C"/>
    <w:rsid w:val="00254F7F"/>
    <w:rsid w:val="00275C47"/>
    <w:rsid w:val="00281565"/>
    <w:rsid w:val="00285D1E"/>
    <w:rsid w:val="002A4435"/>
    <w:rsid w:val="002C25F0"/>
    <w:rsid w:val="002C4902"/>
    <w:rsid w:val="00311CE7"/>
    <w:rsid w:val="00332D4E"/>
    <w:rsid w:val="00367D25"/>
    <w:rsid w:val="003A6DE4"/>
    <w:rsid w:val="003C3ECA"/>
    <w:rsid w:val="00406021"/>
    <w:rsid w:val="0041170C"/>
    <w:rsid w:val="00465059"/>
    <w:rsid w:val="00487876"/>
    <w:rsid w:val="0049041C"/>
    <w:rsid w:val="004D0F36"/>
    <w:rsid w:val="004F2B62"/>
    <w:rsid w:val="004F730E"/>
    <w:rsid w:val="005511E1"/>
    <w:rsid w:val="005659A5"/>
    <w:rsid w:val="0058615A"/>
    <w:rsid w:val="00597DC4"/>
    <w:rsid w:val="005D7D8E"/>
    <w:rsid w:val="00702DD5"/>
    <w:rsid w:val="00707C44"/>
    <w:rsid w:val="00722059"/>
    <w:rsid w:val="00743E0D"/>
    <w:rsid w:val="00776C8D"/>
    <w:rsid w:val="007B0A5A"/>
    <w:rsid w:val="007D0728"/>
    <w:rsid w:val="007F4574"/>
    <w:rsid w:val="0083733B"/>
    <w:rsid w:val="0088110F"/>
    <w:rsid w:val="008F59E4"/>
    <w:rsid w:val="00911FDA"/>
    <w:rsid w:val="00992EFE"/>
    <w:rsid w:val="009F1F65"/>
    <w:rsid w:val="009F2A15"/>
    <w:rsid w:val="00A576C1"/>
    <w:rsid w:val="00AA19D2"/>
    <w:rsid w:val="00AB70D9"/>
    <w:rsid w:val="00AD1BD0"/>
    <w:rsid w:val="00BE3CC8"/>
    <w:rsid w:val="00C31C67"/>
    <w:rsid w:val="00CA1AB2"/>
    <w:rsid w:val="00CB1958"/>
    <w:rsid w:val="00CF7944"/>
    <w:rsid w:val="00D00B4D"/>
    <w:rsid w:val="00D02903"/>
    <w:rsid w:val="00D26D18"/>
    <w:rsid w:val="00DE5A41"/>
    <w:rsid w:val="00E53F0C"/>
    <w:rsid w:val="00EE7ED0"/>
    <w:rsid w:val="00F14DA3"/>
    <w:rsid w:val="00F83FDC"/>
    <w:rsid w:val="00F900BF"/>
    <w:rsid w:val="00FA66D2"/>
    <w:rsid w:val="00FD7FE4"/>
    <w:rsid w:val="00FF6705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50BB"/>
  <w15:chartTrackingRefBased/>
  <w15:docId w15:val="{AA4AF6DE-E662-4269-B851-D12DBAC2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F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9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9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9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9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9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9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9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A1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9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9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A1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9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A1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9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A19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C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CE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CC152-C681-4230-B803-F874B51CE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upe Amofa-Sekyi</dc:creator>
  <cp:keywords/>
  <dc:description/>
  <cp:lastModifiedBy>Modupe Amofa-Sekyi</cp:lastModifiedBy>
  <cp:revision>2</cp:revision>
  <dcterms:created xsi:type="dcterms:W3CDTF">2024-03-12T13:45:00Z</dcterms:created>
  <dcterms:modified xsi:type="dcterms:W3CDTF">2024-03-12T13:45:00Z</dcterms:modified>
</cp:coreProperties>
</file>